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9F694" w14:textId="77777777" w:rsidR="00585A3D" w:rsidRDefault="00585A3D" w:rsidP="00585A3D">
      <w:pPr>
        <w:pStyle w:val="Heading2"/>
        <w:widowControl w:val="0"/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ry</w:t>
      </w:r>
    </w:p>
    <w:p w14:paraId="43B568E7" w14:textId="77777777" w:rsidR="00585A3D" w:rsidRDefault="00585A3D" w:rsidP="00585A3D">
      <w:pPr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sz w:val="20"/>
          <w:szCs w:val="20"/>
          <w:highlight w:val="white"/>
        </w:rPr>
        <w:t>Table S1: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 xml:space="preserve"> CNN model structure</w:t>
      </w:r>
    </w:p>
    <w:tbl>
      <w:tblPr>
        <w:tblW w:w="38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55"/>
        <w:gridCol w:w="2070"/>
      </w:tblGrid>
      <w:tr w:rsidR="00585A3D" w14:paraId="73F8188C" w14:textId="77777777" w:rsidTr="00D97877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6374B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ock Number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3F5C3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volution Size</w:t>
            </w:r>
          </w:p>
        </w:tc>
      </w:tr>
      <w:tr w:rsidR="00585A3D" w14:paraId="2032CB0D" w14:textId="77777777" w:rsidTr="00D97877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2A37B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65976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</w:t>
            </w:r>
          </w:p>
        </w:tc>
      </w:tr>
      <w:tr w:rsidR="00585A3D" w14:paraId="3755F5A6" w14:textId="77777777" w:rsidTr="00D97877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47AA0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14236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</w:t>
            </w:r>
          </w:p>
        </w:tc>
      </w:tr>
      <w:tr w:rsidR="00585A3D" w14:paraId="58C7D889" w14:textId="77777777" w:rsidTr="00D97877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DA796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30DDE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</w:t>
            </w:r>
          </w:p>
        </w:tc>
      </w:tr>
      <w:tr w:rsidR="00585A3D" w14:paraId="58A17BE1" w14:textId="77777777" w:rsidTr="00D97877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AE646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0D17D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</w:t>
            </w:r>
          </w:p>
        </w:tc>
      </w:tr>
      <w:tr w:rsidR="00585A3D" w14:paraId="0180259E" w14:textId="77777777" w:rsidTr="00D97877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A4DEA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BE86A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8</w:t>
            </w:r>
          </w:p>
        </w:tc>
      </w:tr>
      <w:tr w:rsidR="00585A3D" w14:paraId="490F68C2" w14:textId="77777777" w:rsidTr="00D97877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FE2A9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73314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8</w:t>
            </w:r>
          </w:p>
        </w:tc>
      </w:tr>
      <w:tr w:rsidR="00585A3D" w14:paraId="34E19891" w14:textId="77777777" w:rsidTr="00D97877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2BE94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62762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8</w:t>
            </w:r>
          </w:p>
        </w:tc>
      </w:tr>
      <w:tr w:rsidR="00585A3D" w14:paraId="6DCC7E60" w14:textId="77777777" w:rsidTr="00D97877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6D4D5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FC746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6</w:t>
            </w:r>
          </w:p>
        </w:tc>
      </w:tr>
      <w:tr w:rsidR="00585A3D" w14:paraId="290A1DB2" w14:textId="77777777" w:rsidTr="00D97877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920AF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7C47F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6</w:t>
            </w:r>
          </w:p>
        </w:tc>
      </w:tr>
      <w:tr w:rsidR="00585A3D" w14:paraId="2D4D3E5F" w14:textId="77777777" w:rsidTr="00D97877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1FC2D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3FAE7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6</w:t>
            </w:r>
          </w:p>
        </w:tc>
      </w:tr>
      <w:tr w:rsidR="00585A3D" w14:paraId="07E59D93" w14:textId="77777777" w:rsidTr="00D97877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E7CCF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6D0D0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2</w:t>
            </w:r>
          </w:p>
        </w:tc>
      </w:tr>
      <w:tr w:rsidR="00585A3D" w14:paraId="39C4C4B7" w14:textId="77777777" w:rsidTr="00D97877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AB3FF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7FBD3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2</w:t>
            </w:r>
          </w:p>
        </w:tc>
      </w:tr>
      <w:tr w:rsidR="00585A3D" w14:paraId="03418A09" w14:textId="77777777" w:rsidTr="00D97877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B6C15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E4608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2</w:t>
            </w:r>
          </w:p>
        </w:tc>
      </w:tr>
      <w:tr w:rsidR="00585A3D" w14:paraId="4E96D9B0" w14:textId="77777777" w:rsidTr="00D97877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928AE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A5189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6</w:t>
            </w:r>
          </w:p>
        </w:tc>
      </w:tr>
      <w:tr w:rsidR="00585A3D" w14:paraId="27BDFAD1" w14:textId="77777777" w:rsidTr="00D97877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A1945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827DC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8</w:t>
            </w:r>
          </w:p>
        </w:tc>
      </w:tr>
      <w:tr w:rsidR="00585A3D" w14:paraId="2D545E23" w14:textId="77777777" w:rsidTr="00D97877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BD9E0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237D2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8</w:t>
            </w:r>
          </w:p>
        </w:tc>
      </w:tr>
      <w:tr w:rsidR="00585A3D" w14:paraId="7C7F770D" w14:textId="77777777" w:rsidTr="00D97877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C3F75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B1DB5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8</w:t>
            </w:r>
          </w:p>
        </w:tc>
      </w:tr>
      <w:tr w:rsidR="00585A3D" w14:paraId="2A114958" w14:textId="77777777" w:rsidTr="00D97877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726CF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89B0E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8</w:t>
            </w:r>
          </w:p>
        </w:tc>
      </w:tr>
      <w:tr w:rsidR="00585A3D" w14:paraId="5CDEB14D" w14:textId="77777777" w:rsidTr="00D97877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785F7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B3C22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8</w:t>
            </w:r>
          </w:p>
        </w:tc>
      </w:tr>
      <w:tr w:rsidR="00585A3D" w14:paraId="023A57AF" w14:textId="77777777" w:rsidTr="00D97877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4C5B7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1E926" w14:textId="77777777" w:rsidR="00585A3D" w:rsidRDefault="00585A3D" w:rsidP="00D9787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8</w:t>
            </w:r>
          </w:p>
        </w:tc>
      </w:tr>
    </w:tbl>
    <w:p w14:paraId="486A1B68" w14:textId="77777777" w:rsidR="005134AB" w:rsidRDefault="005134AB"/>
    <w:sectPr w:rsidR="005134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A3D"/>
    <w:rsid w:val="005134AB"/>
    <w:rsid w:val="00585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0EF60"/>
  <w15:chartTrackingRefBased/>
  <w15:docId w15:val="{38522DDC-8729-4105-804F-30B2AE0C6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A3D"/>
    <w:pPr>
      <w:spacing w:after="0" w:line="276" w:lineRule="auto"/>
    </w:pPr>
    <w:rPr>
      <w:rFonts w:ascii="Arial" w:eastAsia="Arial" w:hAnsi="Arial" w:cs="Arial"/>
      <w:kern w:val="0"/>
      <w:lang w:val="en" w:eastAsia="en-AU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5A3D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85A3D"/>
    <w:rPr>
      <w:rFonts w:ascii="Arial" w:eastAsia="Arial" w:hAnsi="Arial" w:cs="Arial"/>
      <w:kern w:val="0"/>
      <w:sz w:val="32"/>
      <w:szCs w:val="32"/>
      <w:lang w:val="en"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n Nurse</dc:creator>
  <cp:keywords/>
  <dc:description/>
  <cp:lastModifiedBy>Ewan Nurse</cp:lastModifiedBy>
  <cp:revision>1</cp:revision>
  <dcterms:created xsi:type="dcterms:W3CDTF">2023-05-19T02:17:00Z</dcterms:created>
  <dcterms:modified xsi:type="dcterms:W3CDTF">2023-05-19T02:17:00Z</dcterms:modified>
</cp:coreProperties>
</file>